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C8F" w:rsidRPr="005A57F8" w:rsidRDefault="00E75C8F" w:rsidP="00E75C8F">
      <w:pPr>
        <w:pStyle w:val="Caption"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Table 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begin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instrText xml:space="preserve"> SEQ Table \* ARABIC </w:instrTex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 w:val="0"/>
          <w:noProof/>
          <w:color w:val="auto"/>
          <w:sz w:val="24"/>
          <w:szCs w:val="24"/>
        </w:rPr>
        <w:t>9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end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>: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</w:t>
      </w:r>
      <w:r w:rsidRPr="00F72A4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he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m</w:t>
      </w:r>
      <w:r w:rsidRPr="00F72A4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ultivariate analysis of th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actors that determine the timing of SAP administration among surgical patients in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NRH from 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>1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st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>April to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30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th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June, 2017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</w:p>
    <w:tbl>
      <w:tblPr>
        <w:tblW w:w="9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5"/>
        <w:gridCol w:w="1440"/>
        <w:gridCol w:w="1800"/>
        <w:gridCol w:w="630"/>
        <w:gridCol w:w="1710"/>
        <w:gridCol w:w="630"/>
      </w:tblGrid>
      <w:tr w:rsidR="00E75C8F" w:rsidRPr="005A57F8" w:rsidTr="005675EC">
        <w:trPr>
          <w:cantSplit/>
          <w:trHeight w:val="593"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 xml:space="preserve">Variables 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Timing (not within 60 minutes before incision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AOR (95% C.I.)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Sig.</w:t>
            </w: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55 (61.1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3.10 (1.07, 8.98)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37</w:t>
            </w: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Ward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urgical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52 (56.5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.11(0.32, 3.83)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873</w:t>
            </w: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Genecology and obstetric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8 (21.1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76 (0.06, 8.79))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823</w:t>
            </w: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Orthopedic 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3(56.5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urgery type (Emergent)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44 (57.9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2.89 (1.09, 9.10)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49</w:t>
            </w: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Wound class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Clean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35(53.0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.66 (0.54, 5.08)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376</w:t>
            </w: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Clean-contaminated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5 (30.6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69 (0.21, 2.23)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525</w:t>
            </w: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Contaminated 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23 (60.5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Greater than 24hr SAP duration 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0 (27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55 (0.18, 1.69)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292</w:t>
            </w: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ex of the provider (Male)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27 (75.0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.52 (0.36, 6.30)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568</w:t>
            </w: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Age of the provider 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Age (&lt;3o years)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2 (26.7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31 (0.03, 3.03)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312</w:t>
            </w: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Age (30-40 years)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39 (48.1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17 (0.02, 1.220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78</w:t>
            </w:r>
          </w:p>
        </w:tc>
      </w:tr>
      <w:tr w:rsidR="00E75C8F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&gt; 40 years 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22 (81.5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C8F" w:rsidRPr="005A57F8" w:rsidTr="005675EC">
        <w:trPr>
          <w:cantSplit/>
          <w:trHeight w:val="332"/>
        </w:trPr>
        <w:tc>
          <w:tcPr>
            <w:tcW w:w="2975" w:type="dxa"/>
            <w:shd w:val="clear" w:color="auto" w:fill="FFFFFF"/>
            <w:vAlign w:val="center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Experience of provider (</w:t>
            </w:r>
            <w:r w:rsidRPr="005A57F8">
              <w:rPr>
                <w:rFonts w:ascii="Times New Roman" w:hAnsi="Times New Roman" w:cs="Times New Roman"/>
                <w:u w:val="single"/>
              </w:rPr>
              <w:t>&lt;</w:t>
            </w:r>
            <w:r w:rsidRPr="005A57F8">
              <w:rPr>
                <w:rFonts w:ascii="Times New Roman" w:hAnsi="Times New Roman" w:cs="Times New Roman"/>
              </w:rPr>
              <w:t xml:space="preserve"> 10 years)</w:t>
            </w:r>
          </w:p>
        </w:tc>
        <w:tc>
          <w:tcPr>
            <w:tcW w:w="144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35 (38.5)</w:t>
            </w:r>
          </w:p>
        </w:tc>
        <w:tc>
          <w:tcPr>
            <w:tcW w:w="180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.40 (0.53, 3.67)</w:t>
            </w:r>
          </w:p>
        </w:tc>
        <w:tc>
          <w:tcPr>
            <w:tcW w:w="630" w:type="dxa"/>
            <w:shd w:val="clear" w:color="auto" w:fill="FFFFFF"/>
          </w:tcPr>
          <w:p w:rsidR="00E75C8F" w:rsidRPr="005A57F8" w:rsidRDefault="00E75C8F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494</w:t>
            </w:r>
          </w:p>
        </w:tc>
      </w:tr>
    </w:tbl>
    <w:p w:rsidR="00A4650C" w:rsidRDefault="00A4650C" w:rsidP="00A73954">
      <w:pPr>
        <w:pStyle w:val="Heading3"/>
        <w:spacing w:line="480" w:lineRule="auto"/>
      </w:pPr>
      <w:bookmarkStart w:id="0" w:name="_GoBack"/>
      <w:bookmarkEnd w:id="0"/>
    </w:p>
    <w:sectPr w:rsidR="00A4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C8F"/>
    <w:rsid w:val="00A4650C"/>
    <w:rsid w:val="00A73954"/>
    <w:rsid w:val="00E7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C8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5C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5C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E75C8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C8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5C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5C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E75C8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07-07T18:24:00Z</dcterms:created>
  <dcterms:modified xsi:type="dcterms:W3CDTF">2018-07-07T18:25:00Z</dcterms:modified>
</cp:coreProperties>
</file>